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9E56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material</w:t>
      </w:r>
    </w:p>
    <w:p w14:paraId="112736CE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instrText xml:space="preserve">TOC \o "1-1" \h \u </w:instrTex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12775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  <w:lang w:val="en-US" w:eastAsia="zh-CN"/>
        </w:rPr>
        <w:t>Figure S1</w:t>
      </w:r>
      <w:r>
        <w:tab/>
      </w:r>
      <w:r>
        <w:fldChar w:fldCharType="begin"/>
      </w:r>
      <w:r>
        <w:instrText xml:space="preserve"> PAGEREF _Toc12775 \h </w:instrText>
      </w:r>
      <w:r>
        <w:fldChar w:fldCharType="separate"/>
      </w:r>
      <w:r>
        <w:t>2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37FCAF2A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26731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  <w:lang w:val="en-US" w:eastAsia="zh-CN"/>
        </w:rPr>
        <w:t>Figure S2</w:t>
      </w:r>
      <w:r>
        <w:tab/>
      </w:r>
      <w:r>
        <w:fldChar w:fldCharType="begin"/>
      </w:r>
      <w:r>
        <w:instrText xml:space="preserve"> PAGEREF _Toc26731 \h </w:instrText>
      </w:r>
      <w:r>
        <w:fldChar w:fldCharType="separate"/>
      </w:r>
      <w:r>
        <w:t>2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14F90054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18694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  <w:lang w:val="en-US" w:eastAsia="zh-CN"/>
        </w:rPr>
        <w:t>Figure S3</w:t>
      </w:r>
      <w:r>
        <w:tab/>
      </w:r>
      <w:r>
        <w:fldChar w:fldCharType="begin"/>
      </w:r>
      <w:r>
        <w:instrText xml:space="preserve"> PAGEREF _Toc18694 \h </w:instrText>
      </w:r>
      <w:r>
        <w:fldChar w:fldCharType="separate"/>
      </w:r>
      <w:r>
        <w:t>2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36DF6039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3690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  <w:lang w:val="en-US" w:eastAsia="zh-CN"/>
        </w:rPr>
        <w:t>Figure S4</w:t>
      </w:r>
      <w:r>
        <w:tab/>
      </w:r>
      <w:r>
        <w:fldChar w:fldCharType="begin"/>
      </w:r>
      <w:r>
        <w:instrText xml:space="preserve"> PAGEREF _Toc3690 \h </w:instrText>
      </w:r>
      <w:r>
        <w:fldChar w:fldCharType="separate"/>
      </w:r>
      <w:r>
        <w:t>3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4BE2CCEA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28049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0"/>
          <w:lang w:val="en-US" w:eastAsia="zh-CN"/>
        </w:rPr>
        <w:t>S1</w:t>
      </w:r>
      <w:r>
        <w:tab/>
      </w:r>
      <w:r>
        <w:fldChar w:fldCharType="begin"/>
      </w:r>
      <w:r>
        <w:instrText xml:space="preserve"> PAGEREF _Toc28049 \h </w:instrText>
      </w:r>
      <w:r>
        <w:fldChar w:fldCharType="separate"/>
      </w:r>
      <w:r>
        <w:t>5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1290D14F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21332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0"/>
          <w:lang w:val="en-US" w:eastAsia="zh-CN"/>
        </w:rPr>
        <w:t xml:space="preserve">S2 </w:t>
      </w:r>
      <w:r>
        <w:tab/>
      </w:r>
      <w:r>
        <w:fldChar w:fldCharType="begin"/>
      </w:r>
      <w:r>
        <w:instrText xml:space="preserve"> PAGEREF _Toc21332 \h </w:instrText>
      </w:r>
      <w:r>
        <w:fldChar w:fldCharType="separate"/>
      </w:r>
      <w:r>
        <w:t>7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71F2EB21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9428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</w:rPr>
        <w:t>Table S</w:t>
      </w:r>
      <w:r>
        <w:rPr>
          <w:rFonts w:hint="default" w:ascii="Times New Roman" w:hAnsi="Times New Roman" w:cs="Times New Roman"/>
          <w:szCs w:val="20"/>
          <w:lang w:val="en-US" w:eastAsia="zh-CN"/>
        </w:rPr>
        <w:t>3</w:t>
      </w:r>
      <w:r>
        <w:tab/>
      </w:r>
      <w:r>
        <w:fldChar w:fldCharType="begin"/>
      </w:r>
      <w:r>
        <w:instrText xml:space="preserve"> PAGEREF _Toc9428 \h </w:instrText>
      </w:r>
      <w:r>
        <w:fldChar w:fldCharType="separate"/>
      </w:r>
      <w:r>
        <w:t>9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3007BC64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17071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default" w:ascii="Times New Roman" w:hAnsi="Times New Roman" w:cs="Times New Roman"/>
          <w:szCs w:val="20"/>
        </w:rPr>
        <w:t>Table S</w:t>
      </w:r>
      <w:r>
        <w:rPr>
          <w:rFonts w:hint="default" w:ascii="Times New Roman" w:hAnsi="Times New Roman" w:cs="Times New Roman"/>
          <w:szCs w:val="20"/>
          <w:lang w:val="en-US" w:eastAsia="zh-CN"/>
        </w:rPr>
        <w:t>4</w:t>
      </w:r>
      <w:r>
        <w:tab/>
      </w:r>
      <w:r>
        <w:fldChar w:fldCharType="begin"/>
      </w:r>
      <w:r>
        <w:instrText xml:space="preserve"> PAGEREF _Toc17071 \h </w:instrText>
      </w:r>
      <w:r>
        <w:fldChar w:fldCharType="separate"/>
      </w:r>
      <w:r>
        <w:t>10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79557DC0">
      <w:pPr>
        <w:pStyle w:val="3"/>
        <w:tabs>
          <w:tab w:val="right" w:leader="dot" w:pos="8306"/>
        </w:tabs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 Regular" w:hAnsi="Times New Roman Regular" w:cs="Times New Roman Regular"/>
          <w:bCs/>
          <w:szCs w:val="20"/>
        </w:rPr>
        <w:instrText xml:space="preserve"> HYPERLINK \l _Toc8700 </w:instrText>
      </w:r>
      <w:r>
        <w:rPr>
          <w:rFonts w:ascii="Times New Roman Regular" w:hAnsi="Times New Roman Regular" w:cs="Times New Roman Regular"/>
          <w:bCs/>
          <w:szCs w:val="20"/>
        </w:rPr>
        <w:fldChar w:fldCharType="separate"/>
      </w:r>
      <w:r>
        <w:rPr>
          <w:rFonts w:hint="eastAsia" w:ascii="Times New Roman" w:hAnsi="Times New Roman" w:cs="Times New Roman"/>
          <w:szCs w:val="20"/>
          <w:lang w:val="en-US" w:eastAsia="zh-CN"/>
        </w:rPr>
        <w:t xml:space="preserve">Table S5. </w:t>
      </w:r>
      <w:r>
        <w:tab/>
      </w:r>
      <w:r>
        <w:fldChar w:fldCharType="begin"/>
      </w:r>
      <w:r>
        <w:instrText xml:space="preserve"> PAGEREF _Toc8700 \h </w:instrText>
      </w:r>
      <w:r>
        <w:fldChar w:fldCharType="separate"/>
      </w:r>
      <w:r>
        <w:t>12</w:t>
      </w:r>
      <w:r>
        <w:fldChar w:fldCharType="end"/>
      </w: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3F0148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fldChar w:fldCharType="end"/>
      </w:r>
    </w:p>
    <w:p w14:paraId="1A3DED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bookmarkStart w:id="22" w:name="_GoBack"/>
      <w:bookmarkEnd w:id="22"/>
    </w:p>
    <w:p w14:paraId="65CF33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52EE14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43FB4D2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07C6D4B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757373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02CEC26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BF74A7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4D99A5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5A6093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46FAEC5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242969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0B639F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13B1D3D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51EC6D5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3F6C15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76E224E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1A7BD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6F18A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7F9D81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31C1757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7B0962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38A0298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BB096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13DE53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3F9D7D3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DA4DF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2DF0C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4174EF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18D2DA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01571F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1B09EC0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348D0C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09884B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ascii="Times New Roman Regular" w:hAnsi="Times New Roman Regular" w:cs="Times New Roman Regular"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6AE9B4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Toc12775"/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Figure S1</w:t>
      </w:r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emporal trends in the proportional distribution of cancer types attributable to high BMI across global and different socioeconomic regions, 1990-2021 ( Mortality).</w:t>
      </w:r>
    </w:p>
    <w:p w14:paraId="7D3BD58C">
      <w:pPr>
        <w:bidi w:val="0"/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7325" cy="3444240"/>
            <wp:effectExtent l="0" t="0" r="5715" b="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0C6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1" w:name="_Toc26731"/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Figure S2</w:t>
      </w:r>
      <w:bookmarkEnd w:id="1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emporal trends in cancer mortality attributable to high BMI across global and different socioeconomic regions, 1990–2021</w:t>
      </w:r>
    </w:p>
    <w:p w14:paraId="50C132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67325" cy="3444240"/>
            <wp:effectExtent l="0" t="0" r="5715" b="0"/>
            <wp:docPr id="7" name="图片 7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E1E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2" w:name="_Toc18694"/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Figure S3</w:t>
      </w:r>
      <w:bookmarkEnd w:id="2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emporal trends in cancer DALYs attributable to high BMI across global and different socioeconomic regions, 1990–2021</w:t>
      </w:r>
    </w:p>
    <w:p w14:paraId="29CBD5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67325" cy="3444240"/>
            <wp:effectExtent l="0" t="0" r="5715" b="0"/>
            <wp:docPr id="9" name="图片 9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9AF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3" w:name="OLE_LINK1"/>
      <w:bookmarkStart w:id="4" w:name="_Toc3690"/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Figure S4</w:t>
      </w:r>
      <w:bookmarkEnd w:id="3"/>
      <w:bookmarkEnd w:id="4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5" w:name="OLE_LINK2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he trend in age-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d DALYs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 rates of cancer attributable to high B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n 21 GBD regions by SDI, 1990–2021.</w:t>
      </w:r>
      <w:bookmarkEnd w:id="5"/>
    </w:p>
    <w:p w14:paraId="4C2F6C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6" w:name="_Toc3045"/>
      <w:bookmarkStart w:id="7" w:name="_Toc26431"/>
      <w:bookmarkStart w:id="8" w:name="_Toc23330"/>
      <w:bookmarkStart w:id="9" w:name="_Toc4529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73675" cy="7932420"/>
            <wp:effectExtent l="0" t="0" r="14605" b="7620"/>
            <wp:docPr id="11" name="图片 11" descr="合并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合并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79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B98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75D03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D9306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10" w:name="_Toc28049"/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Table</w:t>
      </w:r>
      <w:r>
        <w:rPr>
          <w:rStyle w:val="8"/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S1</w:t>
      </w:r>
      <w:bookmarkEnd w:id="6"/>
      <w:bookmarkEnd w:id="1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Mortality Cases and ASMR of cancer attributable to high BMI in 1990 and 2021, and EAPC of ASMR From 1990 to 2021. ( In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 red indicates the maximum or top two EAPC values within each subgroup, while blue</w:t>
      </w:r>
      <w:bookmarkEnd w:id="7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11" w:name="_Toc1061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presents the minimum or bottom two EAPC values )</w:t>
      </w:r>
      <w:bookmarkEnd w:id="8"/>
      <w:bookmarkEnd w:id="9"/>
      <w:bookmarkEnd w:id="11"/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575"/>
        <w:gridCol w:w="1159"/>
        <w:gridCol w:w="1633"/>
        <w:gridCol w:w="1161"/>
        <w:gridCol w:w="1099"/>
      </w:tblGrid>
      <w:tr w14:paraId="6D58C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974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B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E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8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2021</w:t>
            </w:r>
          </w:p>
        </w:tc>
      </w:tr>
      <w:tr w14:paraId="44B70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3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D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tality cases</w:t>
            </w:r>
          </w:p>
          <w:p w14:paraId="212B1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8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MR per 100,000</w:t>
            </w:r>
          </w:p>
          <w:p w14:paraId="587CE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tality cases</w:t>
            </w:r>
          </w:p>
          <w:p w14:paraId="6D78A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4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MR per 100,000</w:t>
            </w:r>
          </w:p>
          <w:p w14:paraId="5B54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PC of ASMR</w:t>
            </w:r>
          </w:p>
          <w:p w14:paraId="09465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</w:tr>
      <w:tr w14:paraId="34556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8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E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,353 (57,450 to 225,29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0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 (1.51 to 6.0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8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,738 (146,116 to 581,01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4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 (1.71 to 6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C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 (0.32,0.38)</w:t>
            </w:r>
          </w:p>
        </w:tc>
      </w:tr>
      <w:tr w14:paraId="0C9EA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9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</w:tr>
      <w:tr w14:paraId="74810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A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7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512 (21,649 to 74,72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4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 (1.27 to 4.39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3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,860 (61,467 to 227,90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3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(1.58 to 5.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0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D69A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D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8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,841 (36,243 to 148,64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1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 (1.73 to 7.18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,879 (84,421 to 357,83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D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7 (1.83 to 7.6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9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471D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2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I region</w:t>
            </w:r>
          </w:p>
        </w:tc>
      </w:tr>
      <w:tr w14:paraId="14D3C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E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9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150 (1,001 to 3,33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A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 (0.42 to 1.4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7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,042 (3,472 to 12,80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C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 (0.65 to 2.5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3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 (1.55,1.74)</w:t>
            </w:r>
          </w:p>
        </w:tc>
      </w:tr>
      <w:tr w14:paraId="39EC9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7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7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,380 (3,153 to 9,77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5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0.51 to 1.6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F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,289 (13,924 to 51,82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8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 (0.96 to 3.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2C86E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 (2.57,2.69)</w:t>
            </w:r>
          </w:p>
        </w:tc>
      </w:tr>
      <w:tr w14:paraId="1862B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3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3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,998 (8,408 to 27,1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5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 (0.8 to 2.6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5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,557 (34,322 to 131,37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E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 (1.28 to 4.8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E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 (1.88,1.94)</w:t>
            </w:r>
          </w:p>
        </w:tc>
      </w:tr>
      <w:tr w14:paraId="46EDA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0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midd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B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,038 (18,883 to 72,25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D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1 (1.93 to 7.4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B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,828 (42,727 to 171,53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5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 (2.17 to 8.6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4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 (0.34,0.47)</w:t>
            </w:r>
          </w:p>
        </w:tc>
      </w:tr>
      <w:tr w14:paraId="3A05F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D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6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,534 (26,500 to 111,77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4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8 (2.39 to 10.07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2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,515 (51,156 to 215,5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D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4 (2.39 to 9.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3EB02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15,-0.06)</w:t>
            </w:r>
          </w:p>
        </w:tc>
      </w:tr>
      <w:tr w14:paraId="5967B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2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ses</w:t>
            </w:r>
          </w:p>
        </w:tc>
      </w:tr>
      <w:tr w14:paraId="30A3D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C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F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,745 (-604 to 38,15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F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 (-0.02 to 1.0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B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,707 (-1,478 to 89,57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A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 (-0.02 to 1.0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1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3,-0.05)</w:t>
            </w:r>
          </w:p>
        </w:tc>
      </w:tr>
      <w:tr w14:paraId="3E32B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A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n and rectum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8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,536 (17,666 to 67,37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4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 (0.48 to 1.8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F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,268 (42,956 to 157,94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A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 (0.51 to 1.8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9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04,0.04)</w:t>
            </w:r>
          </w:p>
        </w:tc>
      </w:tr>
      <w:tr w14:paraId="26C5E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1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lbladder and biliary tract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0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,680 (6,644 to 13,26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6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 (0.18 to 0.3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7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,102 (13,656 to 27,79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C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 (0.16 to 0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46B20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 (-0.5,-0.3)</w:t>
            </w:r>
          </w:p>
        </w:tc>
      </w:tr>
      <w:tr w14:paraId="2F97A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0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B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112 (4,755 to 19,78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8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12 to 0.5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E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,363 (13,159 to 52,69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6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 (0.15 to 0.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8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 (0.46,0.63)</w:t>
            </w:r>
          </w:p>
        </w:tc>
      </w:tr>
      <w:tr w14:paraId="498A9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D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em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0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995 (9,657 to 16,77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0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 (0.25 to 0.4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E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,014 (19,712 to 34,95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4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23 to 0.4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52BDF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 (-0.18,-0.06)</w:t>
            </w:r>
          </w:p>
        </w:tc>
      </w:tr>
      <w:tr w14:paraId="7E144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8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8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,282 (4,197 to 16,72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2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 (0.11 to 0.4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7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204 (18,606 to 77,9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7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 (0.21 to 0.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603FD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2.27,2.44)</w:t>
            </w:r>
          </w:p>
        </w:tc>
      </w:tr>
      <w:tr w14:paraId="48F72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F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8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023 (-1,047 to 7,7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0.03 to 0.2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6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,165 (-3,675 to 22,99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-0.04 to 0.2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5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0.74,1.05)</w:t>
            </w:r>
          </w:p>
        </w:tc>
      </w:tr>
      <w:tr w14:paraId="64921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A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4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,083 (1,724 to 8,60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0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04 to 0.2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1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966 (4,319 to 22,30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A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.05 to 0.2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0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08,0.29)</w:t>
            </w:r>
          </w:p>
        </w:tc>
      </w:tr>
      <w:tr w14:paraId="30E60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1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F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,850 (1,423 to 12,86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3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0.04 to 0.3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D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,344 (4,141 to 30,81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5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0.05 to 0.3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1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22,0.42)</w:t>
            </w:r>
          </w:p>
        </w:tc>
      </w:tr>
      <w:tr w14:paraId="219B4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5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6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5 (-2,011 to 5,92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6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-0.05 to 0.1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,215 (-2,377 to 26,60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1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-0.03 to 0.3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2CF00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7 (4.41,5.14)</w:t>
            </w:r>
          </w:p>
        </w:tc>
      </w:tr>
      <w:tr w14:paraId="3172A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9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5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198 (1,642 to 2,81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C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4 to 0.07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0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,255 (3,914 to 6,65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0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0.05 to 0.0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0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,0)</w:t>
            </w:r>
          </w:p>
        </w:tc>
      </w:tr>
      <w:tr w14:paraId="418F1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5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erine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3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,893 (9,874 to 18,65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C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26 to 0.49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6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,134 (23,878 to 43,29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5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 (0.28 to 0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9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-0.05,0.17)</w:t>
            </w:r>
          </w:p>
        </w:tc>
      </w:tr>
      <w:tr w14:paraId="47028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4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 w14:paraId="075B2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9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B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4 (373 to 1,12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3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 (1.77 to 5.49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8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068 (1,459 to 5,0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A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 (2.46 to 8.6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C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18,1.34)</w:t>
            </w:r>
          </w:p>
        </w:tc>
      </w:tr>
      <w:tr w14:paraId="11E8E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4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A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96 (559 to 2,52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D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2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822 (1,473 to 6,37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C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5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12,0.22)</w:t>
            </w:r>
          </w:p>
        </w:tc>
      </w:tr>
      <w:tr w14:paraId="24BDB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F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1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1 (361 to 1,36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F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 (1.38 to 5.3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9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801 (1,200 to 4,59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3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 (2.23 to 8.4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0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 (1.43,1.53)</w:t>
            </w:r>
          </w:p>
        </w:tc>
      </w:tr>
      <w:tr w14:paraId="1A9B9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8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F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194 (965 to 3,53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0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1 (2.03 to 7.4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4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992 (1,691 to 6,58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D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3 (2.04 to 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2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 (0.17,0.3)</w:t>
            </w:r>
          </w:p>
        </w:tc>
      </w:tr>
      <w:tr w14:paraId="70688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F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A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,259 (4,863 to 18,15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3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6 (3.27 to 12.18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3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,488 (8,452 to 33,97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3.72 to 14.9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1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 (0.39,0.56)</w:t>
            </w:r>
          </w:p>
        </w:tc>
      </w:tr>
      <w:tr w14:paraId="5DB09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8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B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903 (1,392 to 4,61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8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3 (1.65 to 5.65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2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,461 (5,928 to 22,11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4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6 (2.36 to 8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E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1.17,1.4)</w:t>
            </w:r>
          </w:p>
        </w:tc>
      </w:tr>
      <w:tr w14:paraId="625FA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3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entral Sub-Saharan </w:t>
            </w:r>
          </w:p>
          <w:p w14:paraId="00EF4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0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 (84 to 36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7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0.37 to 1.6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2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66 (417 to 2,07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1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 (0.74 to 3.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B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 (2.38,2.62)</w:t>
            </w:r>
          </w:p>
        </w:tc>
      </w:tr>
      <w:tr w14:paraId="7C0C3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D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7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006 (6,255 to 18,96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1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 (0.68 to 2.1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2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,372 (25,647 to 104,53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C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 (1.21 to 4.8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A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 (2.34,2.44)</w:t>
            </w:r>
          </w:p>
        </w:tc>
      </w:tr>
      <w:tr w14:paraId="66104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2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B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,001 (7,179 to 27,10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0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0.54 to 1.8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9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386 (11,873 to 48,27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C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C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 (0.72,0.94)</w:t>
            </w:r>
          </w:p>
        </w:tc>
      </w:tr>
      <w:tr w14:paraId="61274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E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E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 (424 to 1,38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6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A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607 (1,440 to 5,93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F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 (0.83 to 3.6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9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 (1.81,1.97)</w:t>
            </w:r>
          </w:p>
        </w:tc>
      </w:tr>
      <w:tr w14:paraId="6F9C4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0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8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,858 (2,569 to 7,51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B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9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,084 (5,858 to 20,81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9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F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-0.03,0.15)</w:t>
            </w:r>
          </w:p>
        </w:tc>
      </w:tr>
      <w:tr w14:paraId="11F2A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3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7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,893 (9,553 to 43,31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6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 (2.71 to 12.28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,033 (20,448 to 85,88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6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 (3.1 to 12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E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-0.02,0.17)</w:t>
            </w:r>
          </w:p>
        </w:tc>
      </w:tr>
      <w:tr w14:paraId="39D6C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7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 dle Eas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9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,221 (2,494 to 8,13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E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48 to 4.9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2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,639 (10,326 to 37,93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E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5 (2.29 to 8.6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9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 (1.86,2.01)</w:t>
            </w:r>
          </w:p>
        </w:tc>
      </w:tr>
      <w:tr w14:paraId="37CB1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3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C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 (32 to 12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C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 (1.02 to 4.1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C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 (97 to 41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9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 (1.21 to 5.1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B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 (0.71,0.76)</w:t>
            </w:r>
          </w:p>
        </w:tc>
      </w:tr>
      <w:tr w14:paraId="157AE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7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1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726 (1,479 to 4,14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B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 (0.25 to 0.7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7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,111 (8,235 to 28,6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2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 (0.55 to 1.9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24BB8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 (3.18,3.24)</w:t>
            </w:r>
          </w:p>
        </w:tc>
      </w:tr>
      <w:tr w14:paraId="1CC48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7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3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841 (1,416 to 4,44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7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0.51 to 1.6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1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,689 (6,553 to 25,86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A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 (0.97 to 3.8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9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 (2.47,2.71)</w:t>
            </w:r>
          </w:p>
        </w:tc>
      </w:tr>
      <w:tr w14:paraId="23329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3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6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425 (1,445 to 5,66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0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9 (3.15 to 12.4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C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,242 (2,956 to 11,81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0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3 (3.37 to 13.3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1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 (0.32,0.58)</w:t>
            </w:r>
          </w:p>
        </w:tc>
      </w:tr>
      <w:tr w14:paraId="5B609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A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A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 (324 to 1,40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1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 (1.2 to 5.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1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886 (1,393 to 6,48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4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1 (2.48 to 11.7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6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 (2.26,2.86)</w:t>
            </w:r>
          </w:p>
        </w:tc>
      </w:tr>
      <w:tr w14:paraId="3E358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7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6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958 (1,303 to 4,82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3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 (1.42 to 5.4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4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686 (5,023 to 21,00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5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 (1.96 to 8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F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 (1.18,1.29)</w:t>
            </w:r>
          </w:p>
        </w:tc>
      </w:tr>
      <w:tr w14:paraId="600FE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1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1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,785 (14,455 to 63,50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9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1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,942 (22,695 to 105,81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9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45CC4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0.18,-0.1)</w:t>
            </w:r>
          </w:p>
        </w:tc>
      </w:tr>
      <w:tr w14:paraId="0798B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0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0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70 (387 to 1,96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1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0.43 to 2.3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A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,016 (1,461 to 8,66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0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 (0.76 to 4.6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6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 (2.06,2.2)</w:t>
            </w:r>
          </w:p>
        </w:tc>
      </w:tr>
    </w:tbl>
    <w:p w14:paraId="2F83AA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5F1F8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cs="Times New Roman"/>
          <w:b/>
          <w:sz w:val="20"/>
          <w:szCs w:val="20"/>
          <w:lang w:val="en-US" w:eastAsia="zh-CN"/>
        </w:rPr>
      </w:pPr>
      <w:bookmarkStart w:id="12" w:name="_Toc21332"/>
      <w:bookmarkStart w:id="13" w:name="_Toc623"/>
      <w:bookmarkStart w:id="14" w:name="_Toc19741"/>
      <w:r>
        <w:rPr>
          <w:rStyle w:val="8"/>
          <w:rFonts w:hint="default" w:ascii="Times New Roman" w:hAnsi="Times New Roman" w:cs="Times New Roman"/>
          <w:b/>
          <w:sz w:val="20"/>
          <w:szCs w:val="20"/>
          <w:lang w:val="en-US" w:eastAsia="zh-CN"/>
        </w:rPr>
        <w:t>Table</w:t>
      </w:r>
      <w:r>
        <w:rPr>
          <w:rStyle w:val="8"/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S2 </w:t>
      </w:r>
      <w:bookmarkEnd w:id="12"/>
      <w:bookmarkEnd w:id="13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ALYs and ASDR of cancer attributable to high BMI in 1990 and 2021, and EAPC of ASDR From 1990 to 2021. ( In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 red indicates the maximum or top two EAPC values within each subgroup, while blue represents the minimum or bottom two EAPC values )</w:t>
      </w:r>
      <w:bookmarkEnd w:id="14"/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674"/>
        <w:gridCol w:w="1238"/>
        <w:gridCol w:w="1725"/>
        <w:gridCol w:w="1238"/>
        <w:gridCol w:w="978"/>
      </w:tblGrid>
      <w:tr w14:paraId="7B6F5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A77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7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1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4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A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2021</w:t>
            </w:r>
          </w:p>
        </w:tc>
      </w:tr>
      <w:tr w14:paraId="2B772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A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6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Ys cases</w:t>
            </w:r>
          </w:p>
          <w:p w14:paraId="23110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1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 per 100,000</w:t>
            </w:r>
          </w:p>
          <w:p w14:paraId="61683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B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Ys cases</w:t>
            </w:r>
          </w:p>
          <w:p w14:paraId="4D9EC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B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 per 100,000</w:t>
            </w:r>
          </w:p>
          <w:p w14:paraId="1EC1B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2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PC of ASDR</w:t>
            </w:r>
          </w:p>
          <w:p w14:paraId="0D17A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 UI)</w:t>
            </w:r>
          </w:p>
        </w:tc>
      </w:tr>
      <w:tr w14:paraId="67C9A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D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F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549,049 (1,548,429 to 5,731,48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2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53 (37.43 to 141.8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6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,894,525 (3,751,953 to 14,385,27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B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17 (43.24 to 165.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9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 (0.39,0.46)</w:t>
            </w:r>
          </w:p>
        </w:tc>
      </w:tr>
      <w:tr w14:paraId="3D913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5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</w:tr>
      <w:tr w14:paraId="10AFC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7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B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90,002 (618,507 to 2,058,11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C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6 (31.39 to 106.6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5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628,748 (1,617,744 to 5,913,52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4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18 (39.36 to 143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014D3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2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F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259,047 (941,000 to 3,670,50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1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26 (43.35 to 171.5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7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,265,777 (2,095,175 to 8,559,03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7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61 (46.08 to 185.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047A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6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I region</w:t>
            </w:r>
          </w:p>
        </w:tc>
      </w:tr>
      <w:tr w14:paraId="3606C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B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B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,396 (32,498 to 99,59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C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3 (12 to 39.5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5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,590 (112,346 to 379,28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A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24 (18.36 to 67.2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B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 (1.45,1.63)</w:t>
            </w:r>
          </w:p>
        </w:tc>
      </w:tr>
      <w:tr w14:paraId="7A15F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0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5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,455 (101,463 to 287,71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9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 (14.16 to 42.8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0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,919 (417,853 to 1,467,81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B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9 (26.35 to 95.3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067A9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 (2.57,2.70)</w:t>
            </w:r>
          </w:p>
        </w:tc>
      </w:tr>
      <w:tr w14:paraId="4B759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C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0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4,985 (272,944 to 820,27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9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73 (22.44 to 70.8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5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270,687 (989,854 to 3,669,20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6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52 (35.34 to 129.7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1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 (1.86,1.92)</w:t>
            </w:r>
          </w:p>
        </w:tc>
      </w:tr>
      <w:tr w14:paraId="62884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B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middl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2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74,635 (516,167 to 1,903,22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D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13 (50.1 to 184.9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E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594,673 (1,071,558 to 4,227,61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6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3 (55.35 to 215.0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9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 (0.27,0.39)</w:t>
            </w:r>
          </w:p>
        </w:tc>
      </w:tr>
      <w:tr w14:paraId="54145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5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B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86,175 (632,597 to 2,600,94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4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.13 (58.5 to 239.3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5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846,739 (1,138,384 to 4,669,84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E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.22 (59.75 to 237.6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2FA00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10,-0.02)</w:t>
            </w:r>
          </w:p>
        </w:tc>
      </w:tr>
      <w:tr w14:paraId="39CAE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2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s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15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96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0D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E3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90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AD3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A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7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,066 (-20,024 to 868,90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3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9 (-0.41 to 22.7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4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41,309 (-40,216 to 2,029,53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5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63 (-0.49 to 22.6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4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0,0.08)</w:t>
            </w:r>
          </w:p>
        </w:tc>
      </w:tr>
      <w:tr w14:paraId="64881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9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n and rectum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C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15,042 (429,787 to 1,631,97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7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4 (10.83 to 41.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B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64,664 (1,021,594 to 3,752,34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1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33 (11.8 to 43.3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6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0.08,0.16)</w:t>
            </w:r>
          </w:p>
        </w:tc>
      </w:tr>
      <w:tr w14:paraId="4EB28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D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lbladder and biliary tract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4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,609 (156,891 to 309,77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F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4 (3.95 to 7.8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0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,489 (308,188 to 621,59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4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 (3.56 to 7.1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3177D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 (-0.52,-0.37)</w:t>
            </w:r>
          </w:p>
        </w:tc>
      </w:tr>
      <w:tr w14:paraId="0E292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A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8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,070 (125,099 to 517,06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9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 (3.06 to 12.6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8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1,627 (319,389 to 1,260,31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9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9 (3.68 to 14.5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A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0.32,0.5)</w:t>
            </w:r>
          </w:p>
        </w:tc>
      </w:tr>
      <w:tr w14:paraId="5E08D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C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em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0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,036 (300,964 to 520,06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1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2 (6.86 to 11.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7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1,191 (557,919 to 955,3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7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2 (6.56 to 11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117BB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 (-0.27,-0.18)</w:t>
            </w:r>
          </w:p>
        </w:tc>
      </w:tr>
      <w:tr w14:paraId="27C97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A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,696 (119,095 to 475,96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0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7 (2.84 to 11.3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4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37,313 (504,239 to 2,101,95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6 (5.77 to 24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26BC6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 (2.22,2.39)</w:t>
            </w:r>
          </w:p>
        </w:tc>
      </w:tr>
      <w:tr w14:paraId="06DFE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4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3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,010 (-25,461 to 184,16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A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 (-0.64 to 4.6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2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,634 (-84,340 to 515,47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2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 (-0.97 to 5.9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1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 (0.67,0.86)</w:t>
            </w:r>
          </w:p>
        </w:tc>
      </w:tr>
      <w:tr w14:paraId="0385B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9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0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,238 (49,395 to 245,90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D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 (1.17 to 5.8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E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,580 (114,574 to 593,41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9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.33 to 6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7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 (0.11,0.32)</w:t>
            </w:r>
          </w:p>
        </w:tc>
      </w:tr>
      <w:tr w14:paraId="71435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9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2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,874 (38,401 to 355,69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B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 (0.94 to 8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0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,248 (113,449 to 840,00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6 (1.3 to 9.6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E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 (0.42,0.52)</w:t>
            </w:r>
          </w:p>
        </w:tc>
      </w:tr>
      <w:tr w14:paraId="24504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8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4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,952 (-49,859 to 141,07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E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 (-1.24 to 3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F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,368 (-47,782 to 626,55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6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 (-0.56 to 7.1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3E399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 (4.6,5.1)</w:t>
            </w:r>
          </w:p>
        </w:tc>
      </w:tr>
      <w:tr w14:paraId="454AD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A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B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,815 (46,571 to 79,11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1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12 to 1.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4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,955 (109,230 to 184,74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2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1.26 to 2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6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 (0.35,0.42)</w:t>
            </w:r>
          </w:p>
        </w:tc>
      </w:tr>
      <w:tr w14:paraId="22471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4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erine canc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F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,641 (264,224 to 500,19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8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9 (6.52 to 12.3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9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0,147 (631,165 to 1160,93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4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7 (7.22 to 13.2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C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0.12,0.32)</w:t>
            </w:r>
          </w:p>
        </w:tc>
      </w:tr>
      <w:tr w14:paraId="25617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F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 w14:paraId="4910A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E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1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,888 (11,342 to 32,50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4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31 (49.3 to 146.8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2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,761 (40,705 to 135,22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A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71 (66.24 to 222.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1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1.06,1.23)</w:t>
            </w:r>
          </w:p>
        </w:tc>
      </w:tr>
      <w:tr w14:paraId="436E3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0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B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,211 (13,825 to 60,38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F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23 (59.8 to 262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B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,959 (32,325 to 137,49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E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54 (65.3 to 270.8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1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0.03,0.12)</w:t>
            </w:r>
          </w:p>
        </w:tc>
      </w:tr>
      <w:tr w14:paraId="2E7D5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0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7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,434 (10,740 to 36,67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7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48 (38.78 to 137.9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9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,468 (32,307 to 117,85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A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39 (60.55 to 218.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4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 (1.37,1.48)</w:t>
            </w:r>
          </w:p>
        </w:tc>
      </w:tr>
      <w:tr w14:paraId="64DC4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9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0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,636 (29,265 to 101,45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D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53 (58.1 to 201.6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4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,780 (50,509 to 187,07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6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99 (56.04 to 208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3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0,0.1)</w:t>
            </w:r>
          </w:p>
        </w:tc>
      </w:tr>
      <w:tr w14:paraId="3C20F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4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8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,016 (122,808 to 450,03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7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28 (81.08 to 294.6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,919 (189,278 to 747,24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F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.7 (89.16 to 348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F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28,0.47)</w:t>
            </w:r>
          </w:p>
        </w:tc>
      </w:tr>
      <w:tr w14:paraId="26A8D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E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F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,167 (42,004 to 129,67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A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16 (44.07 to 144.3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1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,265 (168,146 to 594,00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B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9 (64.74 to 229.6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A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1.26,1.5)</w:t>
            </w:r>
          </w:p>
        </w:tc>
      </w:tr>
      <w:tr w14:paraId="10693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D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entral Sub-Saharan </w:t>
            </w:r>
          </w:p>
          <w:p w14:paraId="581ED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8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,597 (2,592 to 10,75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7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6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,810 (13,126 to 61,59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D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2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 (2.32,2.54)</w:t>
            </w:r>
          </w:p>
        </w:tc>
      </w:tr>
      <w:tr w14:paraId="45ACB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6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6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,398 (210,762 to 609,91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F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11 (20.44 to 61.3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3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724,414 (722,814 to 2,948,90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6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51 (34.05 to 134.8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5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 (2.25,2.37)</w:t>
            </w:r>
          </w:p>
        </w:tc>
      </w:tr>
      <w:tr w14:paraId="43D94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F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D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0,086 (197,435 to 732,94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E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54 (69.63 to 251.2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2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5,101 (295,196 to 1,181,73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B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44 (86.18 to 340.0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5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 (0.49,0.75)</w:t>
            </w:r>
          </w:p>
        </w:tc>
      </w:tr>
      <w:tr w14:paraId="48E0E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F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1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,283 (14,004 to 40,66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9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F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,868 (46,042 to 174,84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F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C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1.62,1.78)</w:t>
            </w:r>
          </w:p>
        </w:tc>
      </w:tr>
      <w:tr w14:paraId="6D644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C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F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,249 (67,178 to 201,22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E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81 (32.83 to 97.4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E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,553 (109,446 to 408,42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1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43 (26.94 to 100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56EB1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 (-0.25,-0.08)</w:t>
            </w:r>
          </w:p>
        </w:tc>
      </w:tr>
      <w:tr w14:paraId="7219C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5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3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,230 (235,189 to 1,029,76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0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35 (70.01 to 307.1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E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07,599 (490,749 to 1,967,53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6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.14 (80.69 to 313.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5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-0.04,0.14)</w:t>
            </w:r>
          </w:p>
        </w:tc>
      </w:tr>
      <w:tr w14:paraId="05766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9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 dle Eas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8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,548 (77,816 to 243,98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0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92 (39.92 to 129.1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C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2,534 (306,994 to 1,059,58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6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85 (60.05 to 216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0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 (1.67,1.85)</w:t>
            </w:r>
          </w:p>
        </w:tc>
      </w:tr>
      <w:tr w14:paraId="6C586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0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2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576 (1,088 to 4,21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F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4 (29.64 to 117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B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,105 (3,238 to 13,36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6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56 (34.75 to 146.1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B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 (0.66,0.72)</w:t>
            </w:r>
          </w:p>
        </w:tc>
      </w:tr>
      <w:tr w14:paraId="0E816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7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A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,091 (49,190 to 124,72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B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8 (7 to 19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D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,409 (250,127 to 802,84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4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6 (15.34 to 51.1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7F98E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7 (3.14,3.21)</w:t>
            </w:r>
          </w:p>
        </w:tc>
      </w:tr>
      <w:tr w14:paraId="33FE8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C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0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,314 (49,484 to 147,27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3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5 (15.66 to 48.5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A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,637 (203,365 to 794,58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C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15 (28.04 to 108.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F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 (2.29,2.57)</w:t>
            </w:r>
          </w:p>
        </w:tc>
      </w:tr>
      <w:tr w14:paraId="403E4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4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4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,657 (37,444 to 140,44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9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.03 (79.82 to 300.1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2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,041 (71,090 to 272,89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4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.53 (83.98 to 319.4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0.31,0.55)</w:t>
            </w:r>
          </w:p>
        </w:tc>
      </w:tr>
      <w:tr w14:paraId="61AB3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C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,512 (9,753 to 39,13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A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1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,576 (39,978 to 176,89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A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 (2.22,2.82)</w:t>
            </w:r>
          </w:p>
        </w:tc>
      </w:tr>
      <w:tr w14:paraId="5F634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A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D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,167 (38,949 to 133,34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F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62 (37.85 to 137.7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5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,005 (134,611 to 529,82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F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23 (51.52 to 202.3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1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1.1,1.21)</w:t>
            </w:r>
          </w:p>
        </w:tc>
      </w:tr>
      <w:tr w14:paraId="48D52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F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C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8,339 (322,841 to 1,406,79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6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11 (58.17 to 249.0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D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30,583 (457,928 to 2,086,85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D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74 (53.72 to 237.2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131F1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 (-0.26,-0.16)</w:t>
            </w:r>
          </w:p>
        </w:tc>
      </w:tr>
      <w:tr w14:paraId="4677D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F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C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,649 (11,561 to 53,43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5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2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,136 (44,029 to 241,54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2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B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 (1.93,2.09)</w:t>
            </w:r>
          </w:p>
        </w:tc>
      </w:tr>
    </w:tbl>
    <w:p w14:paraId="3697D7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9745E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bookmarkStart w:id="15" w:name="_Toc9428"/>
      <w:bookmarkStart w:id="16" w:name="_Toc6765"/>
      <w:bookmarkStart w:id="17" w:name="_Toc28568"/>
      <w:r>
        <w:rPr>
          <w:rStyle w:val="8"/>
          <w:rFonts w:hint="default" w:ascii="Times New Roman" w:hAnsi="Times New Roman" w:cs="Times New Roman"/>
          <w:sz w:val="20"/>
          <w:szCs w:val="20"/>
        </w:rPr>
        <w:t>Table S</w:t>
      </w:r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3</w:t>
      </w:r>
      <w:bookmarkEnd w:id="15"/>
      <w:bookmarkEnd w:id="16"/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he actual and projected values of A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mong six cancer types from 1990 to 2031, stratified by cancer types.</w:t>
      </w:r>
      <w:bookmarkEnd w:id="17"/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999"/>
        <w:gridCol w:w="900"/>
        <w:gridCol w:w="1478"/>
        <w:gridCol w:w="2027"/>
        <w:gridCol w:w="939"/>
        <w:gridCol w:w="717"/>
        <w:gridCol w:w="855"/>
      </w:tblGrid>
      <w:tr w14:paraId="055FA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D93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58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E6F8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 or Forecast</w:t>
            </w:r>
          </w:p>
        </w:tc>
        <w:tc>
          <w:tcPr>
            <w:tcW w:w="4057" w:type="pct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F9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MR</w:t>
            </w:r>
          </w:p>
        </w:tc>
      </w:tr>
      <w:tr w14:paraId="5C683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15692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E9298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DCD3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FA7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n and rectum cancer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8CD8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lbladder and biliary tract cancer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3396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46B1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emia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3ECE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 cancer</w:t>
            </w:r>
          </w:p>
        </w:tc>
      </w:tr>
      <w:tr w14:paraId="7B308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1D28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0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F873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DB9B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24F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1842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89C0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0FB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B91E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</w:tr>
      <w:tr w14:paraId="31367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1D3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1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6F93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C136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E95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D34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60FB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0559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0A2D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</w:tr>
      <w:tr w14:paraId="740C6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B4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2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40A4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5B9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D70B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5018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7A4D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4F8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03D1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</w:tr>
      <w:tr w14:paraId="0D200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84F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3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0936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145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720D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22A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323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7212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B66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</w:tr>
      <w:tr w14:paraId="1B2E9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EBC9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0FA7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E6C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9262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F24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1AB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BCC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2FF4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</w:p>
        </w:tc>
      </w:tr>
      <w:tr w14:paraId="7742E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91D8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5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C36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25A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EE47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F579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F4A3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8DE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86FF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</w:tr>
      <w:tr w14:paraId="3F09D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4C7F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6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9470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7891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091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7D7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94F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F72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C65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</w:tr>
      <w:tr w14:paraId="2785C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B5DF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7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EFFF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CC8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0A1BB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FFF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1CD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901C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390B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</w:tr>
      <w:tr w14:paraId="1DC67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C07E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8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7A18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DF27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3EC2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98F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6D93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42C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DB1A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</w:tr>
      <w:tr w14:paraId="6935F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183E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E01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2C61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D68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5B77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DD6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003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0D51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</w:tr>
      <w:tr w14:paraId="68FEC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766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0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82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BBF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BBAF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04F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B7FB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063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CDE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6D6C7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1EF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1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F79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AFDE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D181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EBC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49E7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FFE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BA5E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69708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A8FF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2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419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BA8A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1A91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855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918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C83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6D63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23D68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443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3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EFD1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575F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9F5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A4A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1AA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F63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23A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12F93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4E71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7E6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1094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1C52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5D20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8F6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C81E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6CC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2EEE8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CFBA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5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A0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3B8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61C1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BD05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41D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B88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1D1F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</w:tr>
      <w:tr w14:paraId="7E0A8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2021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6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73BD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86F4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8B94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4F2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386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99B3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D34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</w:p>
        </w:tc>
      </w:tr>
      <w:tr w14:paraId="4F4A2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E677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7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546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2A82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5A3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6D0E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FC9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1E3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5D6E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</w:tr>
      <w:tr w14:paraId="09D2B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BFD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8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F5FD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F7AF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5430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412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E9C1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493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EBB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</w:tr>
      <w:tr w14:paraId="21D8D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4E7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B3E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3039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37F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F26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90A5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59E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4F41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</w:t>
            </w:r>
          </w:p>
        </w:tc>
      </w:tr>
      <w:tr w14:paraId="0B639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D8D9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0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2F7A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9E16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3053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9655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2D4B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144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885C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</w:tr>
      <w:tr w14:paraId="79267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A4F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1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DFE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B23D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A31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D330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7F7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3BC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F1B1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</w:tr>
      <w:tr w14:paraId="3CE63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076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2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517F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E239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D48A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900C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0E96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140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756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</w:t>
            </w:r>
          </w:p>
        </w:tc>
      </w:tr>
      <w:tr w14:paraId="69FC9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6B3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3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5564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7A5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1CD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9B02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341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2FC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5311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</w:p>
        </w:tc>
      </w:tr>
      <w:tr w14:paraId="2502E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68C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9D44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5BF3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1DC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0DDE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A08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23BD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8B8F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</w:tr>
      <w:tr w14:paraId="1549E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6289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5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134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CB0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327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BC0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087D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A52A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3E05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</w:tr>
      <w:tr w14:paraId="0065F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5219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6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EA3F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02C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AFEB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C00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D3D7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64526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6D0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</w:tr>
      <w:tr w14:paraId="0F7AD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6F9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7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F49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EFA0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AE84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24FF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76AA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5CB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BC4A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</w:tr>
      <w:tr w14:paraId="70C64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C6D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F2D1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7954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D14F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BF08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2BA6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201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D53E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</w:tr>
      <w:tr w14:paraId="6D344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8E2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EE8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CD4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A65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A7A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7444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1EEF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269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</w:tr>
      <w:tr w14:paraId="64960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E62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0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2F8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560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D70D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8879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8B232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D6B5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8328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</w:tr>
      <w:tr w14:paraId="2BDBF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D9B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1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381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C93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8B62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45DB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48D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F0B4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E5F3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</w:tr>
      <w:tr w14:paraId="2A0DA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88D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2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70A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84A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87AB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8623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E2D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47C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19355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FD3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61A2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87097</w:t>
            </w:r>
          </w:p>
        </w:tc>
      </w:tr>
      <w:tr w14:paraId="5964A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BC82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3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8251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CC03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49B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7435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BE47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D704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3871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EB10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BFA6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74194</w:t>
            </w:r>
          </w:p>
        </w:tc>
      </w:tr>
      <w:tr w14:paraId="77B31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36C9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4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0BFC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9DA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9FA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6409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5217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9729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58065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DB09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13DE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6129</w:t>
            </w:r>
          </w:p>
        </w:tc>
      </w:tr>
      <w:tr w14:paraId="0AEB4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E46A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5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1ED5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6018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92CC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5523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313B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CAC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77419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A2B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976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48387</w:t>
            </w:r>
          </w:p>
        </w:tc>
      </w:tr>
      <w:tr w14:paraId="607E8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518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6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9E51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7E20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98B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4759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0C28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BF5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9677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5A6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93F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35484</w:t>
            </w:r>
          </w:p>
        </w:tc>
      </w:tr>
      <w:tr w14:paraId="3375C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F7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7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373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5BAB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677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4099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5124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D4E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6129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00D4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66CD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22581</w:t>
            </w:r>
          </w:p>
        </w:tc>
      </w:tr>
      <w:tr w14:paraId="117A3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F09F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8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5A8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33A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7E36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3529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FE2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06FA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3548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0080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941F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09677</w:t>
            </w:r>
          </w:p>
        </w:tc>
      </w:tr>
      <w:tr w14:paraId="11234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AB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9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5F1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4AFE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2CB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3037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BA8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5080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4839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B7A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B497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96774</w:t>
            </w:r>
          </w:p>
        </w:tc>
      </w:tr>
      <w:tr w14:paraId="1FD94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5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0AED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30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0D90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E179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9C8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2612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2D77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3A51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74194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C4CD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4A8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83871</w:t>
            </w:r>
          </w:p>
        </w:tc>
      </w:tr>
      <w:tr w14:paraId="29AE6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56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BFD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31 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AAD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528" w:type="pct"/>
            <w:tcBorders>
              <w:top w:val="single" w:color="D6DADC" w:sz="8" w:space="0"/>
              <w:left w:val="single" w:color="D6DADC" w:sz="8" w:space="0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0ED8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867" w:type="pct"/>
            <w:tcBorders>
              <w:top w:val="single" w:color="D6DADC" w:sz="8" w:space="0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E04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2246</w:t>
            </w:r>
          </w:p>
        </w:tc>
        <w:tc>
          <w:tcPr>
            <w:tcW w:w="1189" w:type="pct"/>
            <w:tcBorders>
              <w:top w:val="single" w:color="D6DADC" w:sz="8" w:space="0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E32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550" w:type="pct"/>
            <w:tcBorders>
              <w:top w:val="single" w:color="D6DADC" w:sz="8" w:space="0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3989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3548</w:t>
            </w:r>
          </w:p>
        </w:tc>
        <w:tc>
          <w:tcPr>
            <w:tcW w:w="420" w:type="pct"/>
            <w:tcBorders>
              <w:top w:val="single" w:color="D6DADC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7053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501" w:type="pct"/>
            <w:tcBorders>
              <w:top w:val="single" w:color="D6DADC" w:sz="8" w:space="0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36D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70968</w:t>
            </w:r>
          </w:p>
        </w:tc>
      </w:tr>
    </w:tbl>
    <w:p w14:paraId="61AFB0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cs="Times New Roman"/>
          <w:sz w:val="20"/>
          <w:szCs w:val="20"/>
        </w:rPr>
      </w:pPr>
      <w:bookmarkStart w:id="18" w:name="_Toc31570"/>
    </w:p>
    <w:p w14:paraId="3213B7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bookmarkStart w:id="19" w:name="_Toc13710"/>
      <w:bookmarkStart w:id="20" w:name="_Toc17071"/>
      <w:r>
        <w:rPr>
          <w:rStyle w:val="8"/>
          <w:rFonts w:hint="default" w:ascii="Times New Roman" w:hAnsi="Times New Roman" w:cs="Times New Roman"/>
          <w:sz w:val="20"/>
          <w:szCs w:val="20"/>
        </w:rPr>
        <w:t>Table S</w:t>
      </w:r>
      <w:r>
        <w:rPr>
          <w:rStyle w:val="8"/>
          <w:rFonts w:hint="default" w:ascii="Times New Roman" w:hAnsi="Times New Roman" w:cs="Times New Roman"/>
          <w:sz w:val="20"/>
          <w:szCs w:val="20"/>
          <w:lang w:val="en-US" w:eastAsia="zh-CN"/>
        </w:rPr>
        <w:t>4</w:t>
      </w:r>
      <w:bookmarkEnd w:id="19"/>
      <w:bookmarkEnd w:id="20"/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he actual and projected values of A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ng the remaining six cancer types from 1990 to 2031, stratified by cancer types.</w:t>
      </w:r>
      <w:bookmarkEnd w:id="18"/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025"/>
        <w:gridCol w:w="1168"/>
        <w:gridCol w:w="1514"/>
        <w:gridCol w:w="1025"/>
        <w:gridCol w:w="1147"/>
        <w:gridCol w:w="1020"/>
        <w:gridCol w:w="992"/>
      </w:tblGrid>
      <w:tr w14:paraId="6AD19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7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8746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60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C31C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 or Forecast</w:t>
            </w:r>
          </w:p>
        </w:tc>
        <w:tc>
          <w:tcPr>
            <w:tcW w:w="4028" w:type="pct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E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MR</w:t>
            </w:r>
          </w:p>
        </w:tc>
      </w:tr>
      <w:tr w14:paraId="316A6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D90817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9E06B1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04A8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26CC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A668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7373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4D94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8F91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erine cancer</w:t>
            </w:r>
          </w:p>
        </w:tc>
      </w:tr>
      <w:tr w14:paraId="46884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E3E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0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B15A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AE8F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A6B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2BDF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0B6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FF1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A333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0C8CA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967E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1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2820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2549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713E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87DD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7B01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E1F2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6236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50910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3ED2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2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D1D9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1A2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AE08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75C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16BA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2C5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E530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2EF75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8BE5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3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C00F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52DB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9CC2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6B1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9F63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9DF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F01E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07AC1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19AB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7486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B135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7F4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ECF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340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641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0B40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184E6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FF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5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866C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639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0BF4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CF88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31F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6F3F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9241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548C8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FC58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6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C53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6516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93D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35F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CE84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2608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83B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43031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C6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7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DB3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ECC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86E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56B8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893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5CAA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DD97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6A6D8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E5D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8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C8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9DE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F81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4A2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EF3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1CC0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188E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4CA84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3C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62E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8648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336C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8C1D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8239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34C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2F8F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57DB9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C402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0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CB23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2F1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375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9642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D05F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CDA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D7E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24BCD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1E0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1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E361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E56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9BC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365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A4D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5A0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C5B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0EE0B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B95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2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545C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C952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A87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8CBB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297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9A93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7C5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06D43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764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3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4E6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8B15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3723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837A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10DD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5294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159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4417E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C9D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1883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17E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8A2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D6A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36AD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4C1C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A45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03506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B35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5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C2C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D4A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99B4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4D05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7F63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9C6B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19B3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0C41C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FBC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6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A1AF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2C9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E284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16B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70C1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F13F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45F52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444E8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9A25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7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6726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A4C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BE20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15C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CBA3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543D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05EA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53B82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77E4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8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1868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4B5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265E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7D7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DBA6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F6F4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5B2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11C06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EDBD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CE9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3D56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DD58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E8A0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FE29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84D5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CEA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0C33F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082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0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4A26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0D99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903F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A7E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D4BE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349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5DBA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392EC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BF9A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1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BADD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E4CA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C1B0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4D0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7BE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C4C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5C3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 w14:paraId="4F336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8E5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2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51D3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212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B5C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E72E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974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612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E52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13D49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ED51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3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F3E3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18A3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C9D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7E9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EEF8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96B3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D966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4D6F4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FA4F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5A4C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2FC7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0F92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75FB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C258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5252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689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668CF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AAA3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5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FA5E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592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B82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C5A3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AECE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DC28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F615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2E802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1EEE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6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EC4B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4C3F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0D0A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3A5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DA94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3E19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D22A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16CAB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A571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7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0F7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CEF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5D77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9F4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FA29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291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9650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</w:tr>
      <w:tr w14:paraId="3ECA6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4156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218C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5932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0A8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D10B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EF8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31C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316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</w:tr>
      <w:tr w14:paraId="5FE88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4847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723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712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34D5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AFC9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8D11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B1F0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B6A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</w:tr>
      <w:tr w14:paraId="2B6D8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82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0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0729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47C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834B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49C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4D2E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89C3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53E9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</w:tr>
      <w:tr w14:paraId="19968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9BE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1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30C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ual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EA4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377D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09EC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4947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8B5E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08A1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</w:p>
        </w:tc>
      </w:tr>
      <w:tr w14:paraId="42546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7E58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2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AB5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B9CF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9677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A1D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450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CE1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84664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8E8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A6F4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84006</w:t>
            </w:r>
          </w:p>
        </w:tc>
      </w:tr>
      <w:tr w14:paraId="1E25A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72A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3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E656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621C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9355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2CEA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95DA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2899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158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2047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CEAC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69353</w:t>
            </w:r>
          </w:p>
        </w:tc>
      </w:tr>
      <w:tr w14:paraId="15D54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4169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4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CAA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F798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9032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4F5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single" w:color="D6DADC" w:sz="8" w:space="0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92D5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7DCA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38496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CAD5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EAE0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55928</w:t>
            </w:r>
          </w:p>
        </w:tc>
      </w:tr>
      <w:tr w14:paraId="07E7E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A33A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5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73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BE04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3871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8D54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6AF7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13BE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5412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60BE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78C2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43628</w:t>
            </w:r>
          </w:p>
        </w:tc>
      </w:tr>
      <w:tr w14:paraId="52D0C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C706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6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6F9E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47CD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8387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73A52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3DF0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7B4C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232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92E9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251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3236</w:t>
            </w:r>
          </w:p>
        </w:tc>
      </w:tr>
      <w:tr w14:paraId="32BB9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1C05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7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8F59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14A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8065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3CFF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0ED3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CC68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9243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0224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526B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22037</w:t>
            </w:r>
          </w:p>
        </w:tc>
      </w:tr>
      <w:tr w14:paraId="1A9EE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7080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8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A3B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FA8C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7742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25F7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368F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F21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6159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0B82C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6C1D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12579</w:t>
            </w:r>
          </w:p>
        </w:tc>
      </w:tr>
      <w:tr w14:paraId="7E5ED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2824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9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DCEB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E0E4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77419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48E8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DD41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1F79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3075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D7E8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A3F6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03913</w:t>
            </w:r>
          </w:p>
        </w:tc>
      </w:tr>
      <w:tr w14:paraId="35C85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C68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30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6F83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A212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87097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4A047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CB55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FFDA1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999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D45F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6449E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95975</w:t>
            </w:r>
          </w:p>
        </w:tc>
      </w:tr>
      <w:tr w14:paraId="6160D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0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24A25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31 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15B9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ecast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3926A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6774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087F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03F2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9901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56030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690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79A4E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 w14:paraId="13143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88702</w:t>
            </w:r>
          </w:p>
        </w:tc>
      </w:tr>
    </w:tbl>
    <w:p w14:paraId="629131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1DDAD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C17F6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27E7D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41DFF3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21" w:name="_Toc8700"/>
      <w:r>
        <w:rPr>
          <w:rStyle w:val="8"/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able S5. </w:t>
      </w:r>
      <w:bookmarkEnd w:id="21"/>
      <w:r>
        <w:rPr>
          <w:rFonts w:hint="default" w:ascii="Times New Roman" w:hAnsi="Times New Roman" w:cs="Times New Roman"/>
          <w:sz w:val="20"/>
          <w:szCs w:val="20"/>
        </w:rPr>
        <w:t>Information of the exposures and outcome datasets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3992"/>
        <w:gridCol w:w="1289"/>
      </w:tblGrid>
      <w:tr w14:paraId="09A5C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B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 GWAS id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F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osure or outcom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6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entified SNPs</w:t>
            </w:r>
          </w:p>
        </w:tc>
      </w:tr>
      <w:tr w14:paraId="409F7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8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2303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C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mass index (BMI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</w:t>
            </w:r>
          </w:p>
        </w:tc>
      </w:tr>
      <w:tr w14:paraId="29813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9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d-D12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7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gn neoplasm of colon,rectum, anus and anal can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2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</w:t>
            </w:r>
          </w:p>
        </w:tc>
      </w:tr>
      <w:tr w14:paraId="61C61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C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4915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A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 &amp; bile duct canc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F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</w:t>
            </w:r>
          </w:p>
        </w:tc>
      </w:tr>
      <w:tr w14:paraId="6F863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0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90018893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C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0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</w:t>
            </w:r>
          </w:p>
        </w:tc>
      </w:tr>
      <w:tr w14:paraId="6128C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E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a-519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A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neoplasm of breas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F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</w:t>
            </w:r>
          </w:p>
        </w:tc>
      </w:tr>
      <w:tr w14:paraId="07DF7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7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b-13545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erine/endometrial canc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E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</w:t>
            </w:r>
          </w:p>
        </w:tc>
      </w:tr>
      <w:tr w14:paraId="5ED5A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6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4963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</w:t>
            </w:r>
          </w:p>
        </w:tc>
      </w:tr>
      <w:tr w14:paraId="40A22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3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n-b-C3_KIDNEY_NOTRENALPELVIS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A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neoplasm of kidne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0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</w:t>
            </w:r>
          </w:p>
        </w:tc>
      </w:tr>
      <w:tr w14:paraId="62647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90018929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4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C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</w:t>
            </w:r>
          </w:p>
        </w:tc>
      </w:tr>
      <w:tr w14:paraId="0F5FC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90018878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3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lymphom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0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</w:t>
            </w:r>
          </w:p>
        </w:tc>
      </w:tr>
      <w:tr w14:paraId="594B8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b-4957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F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</w:t>
            </w:r>
          </w:p>
        </w:tc>
      </w:tr>
      <w:tr w14:paraId="26084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n-b-CD2_LEUKAEMIA_NAS</w:t>
            </w:r>
          </w:p>
        </w:tc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kaemia of unspecified cell typ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2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</w:t>
            </w:r>
          </w:p>
        </w:tc>
      </w:tr>
    </w:tbl>
    <w:p w14:paraId="3C531C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he information of the exposure and outcome datasets. SNPs, Single-nucleotide polymorphisms. IEU, Integrative Epidemiology Unit; GWAS, Genome-Wide Association Studi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ZjljY2Y2Mjk5NGQ5MDg2ZGRlZGZiMDBhMGU2MDUifQ=="/>
  </w:docVars>
  <w:rsids>
    <w:rsidRoot w:val="00000000"/>
    <w:rsid w:val="005539A0"/>
    <w:rsid w:val="012133E5"/>
    <w:rsid w:val="01CC114A"/>
    <w:rsid w:val="02AA62E6"/>
    <w:rsid w:val="049802FF"/>
    <w:rsid w:val="0BA61872"/>
    <w:rsid w:val="0E4B23A3"/>
    <w:rsid w:val="1173012A"/>
    <w:rsid w:val="117B2B3A"/>
    <w:rsid w:val="12593F61"/>
    <w:rsid w:val="13130612"/>
    <w:rsid w:val="13954DAF"/>
    <w:rsid w:val="142B0848"/>
    <w:rsid w:val="15B23BDB"/>
    <w:rsid w:val="15D13FE1"/>
    <w:rsid w:val="17C46C28"/>
    <w:rsid w:val="1E533ABB"/>
    <w:rsid w:val="1FBC6E0D"/>
    <w:rsid w:val="209D3F77"/>
    <w:rsid w:val="22FB3E92"/>
    <w:rsid w:val="2330176E"/>
    <w:rsid w:val="289961BD"/>
    <w:rsid w:val="28F266B6"/>
    <w:rsid w:val="294A370F"/>
    <w:rsid w:val="29DD6C55"/>
    <w:rsid w:val="2D42263C"/>
    <w:rsid w:val="31523936"/>
    <w:rsid w:val="325F2C78"/>
    <w:rsid w:val="34AB7BD6"/>
    <w:rsid w:val="36031DE7"/>
    <w:rsid w:val="37E83DDF"/>
    <w:rsid w:val="3B20637D"/>
    <w:rsid w:val="3CC273A0"/>
    <w:rsid w:val="3DA75908"/>
    <w:rsid w:val="3F412408"/>
    <w:rsid w:val="472B148B"/>
    <w:rsid w:val="474C6CBC"/>
    <w:rsid w:val="47AC3472"/>
    <w:rsid w:val="47F6293F"/>
    <w:rsid w:val="48215CDE"/>
    <w:rsid w:val="48C37C99"/>
    <w:rsid w:val="4B8F3F27"/>
    <w:rsid w:val="4C16389C"/>
    <w:rsid w:val="4D891D40"/>
    <w:rsid w:val="54693315"/>
    <w:rsid w:val="566A6CFA"/>
    <w:rsid w:val="5C016FCB"/>
    <w:rsid w:val="5F3B4D7C"/>
    <w:rsid w:val="63DB11CD"/>
    <w:rsid w:val="661C1599"/>
    <w:rsid w:val="678E0047"/>
    <w:rsid w:val="6B04126A"/>
    <w:rsid w:val="6D194D0C"/>
    <w:rsid w:val="6FFB08D0"/>
    <w:rsid w:val="71261F74"/>
    <w:rsid w:val="75891774"/>
    <w:rsid w:val="76E90876"/>
    <w:rsid w:val="77147E3D"/>
    <w:rsid w:val="7A507310"/>
    <w:rsid w:val="7A873C99"/>
    <w:rsid w:val="7A9F4CBE"/>
    <w:rsid w:val="7E89487A"/>
    <w:rsid w:val="7F2D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qFormat/>
    <w:uiPriority w:val="0"/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character" w:customStyle="1" w:styleId="8">
    <w:name w:val="标题 1 Char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741</Words>
  <Characters>14337</Characters>
  <Lines>0</Lines>
  <Paragraphs>0</Paragraphs>
  <TotalTime>18</TotalTime>
  <ScaleCrop>false</ScaleCrop>
  <LinksUpToDate>false</LinksUpToDate>
  <CharactersWithSpaces>1588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8:29:00Z</dcterms:created>
  <dc:creator>Durant</dc:creator>
  <cp:lastModifiedBy>朱相霖</cp:lastModifiedBy>
  <dcterms:modified xsi:type="dcterms:W3CDTF">2025-06-23T12:0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65C405A12F748F38B7DBEE84C006A2C_12</vt:lpwstr>
  </property>
</Properties>
</file>